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Heading2"/>
        <w:keepLines w:val="false"/>
        <w:widowControl/>
        <w:spacing w:lineRule="auto" w:line="240" w:before="240" w:after="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kern w:val="0"/>
          <w:sz w:val="22"/>
          <w:szCs w:val="28"/>
          <w:lang w:val="en-GB" w:eastAsia="en-US"/>
        </w:rPr>
        <w:t>Table s</w:t>
      </w:r>
      <w:r>
        <w:rPr>
          <w:rFonts w:cs="Times New Roman" w:ascii="Times New Roman" w:hAnsi="Times New Roman"/>
          <w:kern w:val="0"/>
          <w:sz w:val="22"/>
          <w:szCs w:val="28"/>
          <w:lang w:val="en-GB"/>
        </w:rPr>
        <w:t>3.</w:t>
      </w:r>
      <w:r>
        <w:rPr>
          <w:rFonts w:cs="Times New Roman" w:ascii="Times New Roman" w:hAnsi="Times New Roman"/>
          <w:kern w:val="0"/>
          <w:sz w:val="22"/>
          <w:szCs w:val="28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2"/>
          <w:szCs w:val="28"/>
          <w:lang w:val="en-GB" w:eastAsia="en-US"/>
        </w:rPr>
        <w:t>Character state matrix</w:t>
      </w:r>
      <w:r>
        <w:rPr>
          <w:rFonts w:cs="Times New Roman" w:ascii="Times New Roman" w:hAnsi="Times New Roman"/>
          <w:kern w:val="0"/>
          <w:sz w:val="22"/>
          <w:szCs w:val="28"/>
          <w:lang w:val="en-GB" w:eastAsia="en-US"/>
        </w:rPr>
        <w:t xml:space="preserve"> for </w:t>
      </w:r>
      <w:r>
        <w:rPr>
          <w:rFonts w:cs="Times New Roman" w:ascii="Times New Roman" w:hAnsi="Times New Roman"/>
          <w:kern w:val="0"/>
          <w:sz w:val="22"/>
          <w:szCs w:val="28"/>
          <w:lang w:val="en-GB"/>
        </w:rPr>
        <w:t>81 dung beetles species</w:t>
      </w:r>
    </w:p>
    <w:p>
      <w:pPr>
        <w:pStyle w:val="Normal"/>
        <w:spacing w:lineRule="auto" w:line="300"/>
        <w:rPr>
          <w:rFonts w:ascii="Times New Roman" w:hAnsi="Times New Roman" w:cs="Times New Roman"/>
          <w:szCs w:val="18"/>
        </w:rPr>
      </w:pPr>
      <w:r>
        <w:rPr>
          <w:rFonts w:cs="Times New Roman"/>
          <w:szCs w:val="18"/>
        </w:rPr>
      </w:r>
    </w:p>
    <w:tbl>
      <w:tblPr>
        <w:tblW w:w="134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7"/>
        <w:gridCol w:w="816"/>
        <w:gridCol w:w="4211"/>
        <w:gridCol w:w="1641"/>
        <w:gridCol w:w="1191"/>
        <w:gridCol w:w="1441"/>
        <w:gridCol w:w="853"/>
        <w:gridCol w:w="366"/>
      </w:tblGrid>
      <w:tr>
        <w:trPr>
          <w:tblHeader w:val="true"/>
          <w:trHeight w:val="300" w:hRule="atLeast"/>
        </w:trPr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365"/>
              <w:rPr>
                <w:szCs w:val="18"/>
              </w:rPr>
            </w:pPr>
            <w:r>
              <w:rPr>
                <w:szCs w:val="18"/>
              </w:rPr>
              <w:t>Characters</w:t>
            </w:r>
          </w:p>
          <w:p>
            <w:pPr>
              <w:pStyle w:val="Normal"/>
              <w:widowControl/>
              <w:snapToGrid w:val="false"/>
              <w:ind w:firstLine="42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szCs w:val="18"/>
              </w:rPr>
              <w:t xml:space="preserve">Taxa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0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0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234567</w:t>
            </w:r>
          </w:p>
        </w:tc>
        <w:tc>
          <w:tcPr>
            <w:tcW w:w="4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0000000000000000000000000000000000000000000000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11111111122222222223333333333444444444455555555556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  <w:shd w:fill="C6D9F1" w:val="clear"/>
              </w:rPr>
            </w:pPr>
            <w:r>
              <w:rPr>
                <w:sz w:val="15"/>
                <w:szCs w:val="15"/>
              </w:rPr>
              <w:t>8901234567890123456789012345678901234567890123456789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000000000000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66666666777777777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EAF1DD" w:val="clear"/>
              </w:rPr>
              <w:t>123456789012345678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000000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888888888999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2345678901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00011111111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999999000000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E5DFEC" w:val="clear"/>
              </w:rPr>
              <w:t>345678901234567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111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11111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DE9D9" w:val="clear"/>
              </w:rPr>
              <w:t>90123456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  <w:shd w:fill="C6D9F1" w:val="clear"/>
              </w:rPr>
            </w:pPr>
            <w:r>
              <w:rPr>
                <w:sz w:val="15"/>
                <w:szCs w:val="15"/>
                <w:shd w:fill="DDD9C3" w:val="clear"/>
              </w:rPr>
              <w:t>78</w:t>
            </w:r>
          </w:p>
        </w:tc>
      </w:tr>
      <w:tr>
        <w:trPr>
          <w:trHeight w:val="610" w:hRule="atLeast"/>
        </w:trPr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 xml:space="preserve">Aphodius denticulatus </w:t>
            </w:r>
            <w:r>
              <w:rPr>
                <w:b/>
                <w:kern w:val="0"/>
                <w:sz w:val="15"/>
                <w:szCs w:val="15"/>
              </w:rPr>
              <w:t>(outgroup)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 xml:space="preserve">Parachorius globosus 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 xml:space="preserve">Parachorius thomsoni 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 xml:space="preserve">Cassolus humeralis 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 xml:space="preserve">Cassolus nudus 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 xml:space="preserve">Panelus assamensis 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 xml:space="preserve">Panelus parvulus 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 xml:space="preserve">Catharsius granulatus 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 xml:space="preserve">Catharsius molossus 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Copris hispanu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Copris lunari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Heliocopris bucephalu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Heliocopris dominu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Microcopris apicepunctatu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 xml:space="preserve">Paracopris punctulatus 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Synapsis brahminu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Synapsis yunnanu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Garreta morosu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Garreta mundu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Gymnopleurus aciculatu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Gymnopleurus flagellatu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Paragymnopleurus melanariu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Paragymnopleurus sinuatu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Drepanocerus sinicu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Euoniticellus fulvu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Euoniticellus pallipe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 xml:space="preserve">Liatongus gagatinus 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 xml:space="preserve">Liatongus phanaeoides 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Oniticellus cinctu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Oniticellus rahadmistu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Drepanocerus runicu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Sinodrepanus rex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Anoctus laevi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Anoctus myrmecophilu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Caccobius (Caccobius) denticolli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Caccobius (Caccobius) jessoensi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 xml:space="preserve">Caccobius (Caccophilus) himalayanus 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Digitonthophagus gazella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Euonthophagus amynta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Euonthophagus gibbosu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Onthophagus (Colobonthophagus) armatu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O. (Colobonthophagus) tragu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 xml:space="preserve">O. (Furconthophagus) dapcauensis 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 xml:space="preserve">O. (Gibbonthophagus) atripennis 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O. (Gibbonthophagus) luridipenni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O. (Macronthophagus) diabolicu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O. (Macronthophagus) manipurensi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O. (Matashia) gracilipe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O. (Matashia) kuluensi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O. (Micronthophagus) hystrix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O. (Micronthophagus) vigilan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O. (Onthophagiellus) crassicolli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O. (Onthophagus) bivertex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O. (Onthophagus) tauru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O. (Palaeonthophagus) gibbulu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O. (Palaeonthophagus) vacca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O. (Paraphanaeomorphus) argyropygu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O. (Paraphanaeomorphus) trituber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O. (Parascatonomus) disceden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O. (Parascatonomus) funebri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O. (Phanaeomorphus) fodien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O. (Phanaeomorphus) sycophanta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O. (Proagoderus) amplexu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O. (Proagoderus) yunnanu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O. (Serrophorus) rectecornutu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 xml:space="preserve">O. (Serrophorus) seniculus 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O. (Strandius) janonicu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 xml:space="preserve">O. (Strandius) lenzii 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O. (Sunenaga) angulicep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O. (Altonthophagus) cupreicep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O. (Altonthophagus) tibetanu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Chironitis arrowi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Chironitis pamphliu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Onitis philemon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Scarabaeus (Kheper) devotus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Scarabaeus (Kheper) erichsoni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 xml:space="preserve">Scarabaeus (Scarabaeus) sacer 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 xml:space="preserve">Scarabaeus (Scarabaeus) typhon 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Sisyphus (Neosisyphus) bowringi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Sisyphus (Neosisyphus) spinipes</w:t>
            </w:r>
          </w:p>
          <w:p>
            <w:pPr>
              <w:pStyle w:val="Normal"/>
              <w:snapToGrid w:val="false"/>
              <w:jc w:val="left"/>
              <w:rPr>
                <w:i/>
                <w:i/>
                <w:iCs/>
                <w:kern w:val="0"/>
                <w:sz w:val="15"/>
                <w:szCs w:val="15"/>
                <w:lang w:val="fr-FR"/>
              </w:rPr>
            </w:pP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Sisyphus (Sisyphus) schaefferi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1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1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1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1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1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1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001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001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01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01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01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01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11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01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100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100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202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202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202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202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202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202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1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10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10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1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1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1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1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100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100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120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120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11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11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1101</w:t>
            </w:r>
          </w:p>
        </w:tc>
        <w:tc>
          <w:tcPr>
            <w:tcW w:w="4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11012212110110100013101110101011100313200001111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01021110001101010021001011010011001100121110112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010211100010010101210010110100110011001211101103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0002111010110101201100101101001100110012111111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0202111000110101201100101101001100110012111111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1112010101010011202101101101111100011003001011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1112010101010001202101101101111100011003001011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1111112001101011001100200100001101003203211001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1101112001101011001100200100001100003203211001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1118111011110011201100101100011100110301001101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1118110011110011101100102100011100110001001101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11110410111110111020211230100000111111130321010014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11110410111110111010211230100000111111130321010014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10180100111101110021021011000011000111030001010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111311001101111110210120010000111011100311010003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111112101011111011201111210100001100101003211100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111112101011111011201111210100001100101003211100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1112110011100010001100112101011100110101111110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1112110011100010001100112101011100110101111110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101201101110001110211010110100010011100221110103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100201101110101110211011010100011111100221110103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111101001110101000211120110101001011111301010113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11110100111000100021112011010100101111130101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01101101010110012001100101011100110100111110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11101001011101012112102011011100110200111110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11101001011101012112102011011100110200111110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12001000010101012001102011011100010100111110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12001000010101012001102011011100010100111110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11011001010101012002102111011100310100111110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11011001010101012002102111011100310100111110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01101100010110012001100101011100110100111110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0511100000001020200210000101001010103211001104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11111100000101202100110101011110311031001011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11111100000101202102110101011110311031001011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0211110010001120010010000111111031113100001103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0211110010001120010010000111111031113100001103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0611110110000120010010000111111031113100001103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0001101100100100110110010120111011140201101104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04111011000001011101100101011000301033000011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02111011000001011101100101011100301033000011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02011011000100102100101111111100110413111011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02011011000000102100101111111100110413111011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02011001010000202100101111011100110403111011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02111111011000202101101111011100110403111011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02111111010000202101101111011100110403111011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11111001100001203102110101001110110401111001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11111001100001203102110101001110110401111001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01011000100001212101100001001100110403111011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02011000000001212101100001001100110403111011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12111001110001201100101101011100110401111011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12111001110001201100101101011100110401111011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01111000011001212101102101011100110401111011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02111000011001212101101101011100110401111011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01111000011001212101101101011100110401111011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02111001000001212101101101011100110401111011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02111001000001212101101101011100110401111011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01111100011101112101101101011100110401111011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01111100011101112101101101011100110401111011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00001210001110111210110110101110011040111101104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0801210001110111210110110101110011040111101104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01111011110101212100101101011100110403111011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00111011010101212100101101011100110403111011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12112010010000200101101001011100110403011011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12112010010000202101101001011100110403011011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10010111011101201100101001011100110403111011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31111011111011101201100101001011100110403111011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02011011010001212102201101011100110403111011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02011011110001212102201101011100110403111011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01111011001101202101101101011100110403111011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021111100000000011001001010011000104030100111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1021111100000100011001001010011000104030110111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211101110100001110021001000010101000114320111010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313101110100001110011001000010101000114311111010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3111111101010111000210220200100110001140110010103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31004111010111010212100010101000102010331111101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31004111010111010212100010101000102010331111101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1011101010111010212100010101000102000301111101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1011101010111010212100010101000102000301111101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13111110001001010021112001010111001100021101100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13111110001001010021112001010111001100021101100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131111100110010101211120010101110001010211011002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10001031100023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10001011000032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10001111000032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1000113110021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1000113110021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10001131100102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10001131100102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10011000100032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10011000100032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21100222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21100222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0001102110002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0001102110002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01021100032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01021100032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00001121100022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00001121100022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0000113110112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0000113110112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0000113110112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0000113110112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0000113110112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0000113110112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21100032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01031100032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01031100032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31100032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31100032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00001031100032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00001031100032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21100032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00011031100032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010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2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1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100011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100011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1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1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1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1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110011031100031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10100011000032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10100011000032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000000011000022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10110103110212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10110103110212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10110113110112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10110113110112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10001121100132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10001121100132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100011211002320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00011011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01100010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01100010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01000010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01000010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01110011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01110011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0110001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0110001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0100001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0100001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0100001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0100001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01000011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0100001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01100011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01100011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2001201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2001201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2001201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2001201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2001201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2001201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0011110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0012111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0012111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00021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00121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001121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001121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0011110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0011111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1011011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1011011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10111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10111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1111011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002011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1011111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1011111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2110111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2110111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2110011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2100021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2100021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010021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010021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2110101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2110101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1011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1011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20111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2110111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2110111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10121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10121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10111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10111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0121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0121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000021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000021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00101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00101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2100021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2100021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00021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00021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00021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110111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1101101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02000011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02000011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02100010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1000100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1000100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01100000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01100000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211011111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211011111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2111110111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22002010020002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302101122320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302101122320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302101122320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30210112232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2420012100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02420012100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00103011110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00103011110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00022010211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0022010210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31012011201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31012011201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2100002012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1310100200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00000020210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00000020210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421000200122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421000200122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213100010112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221100000112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42120021120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42120021120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11410120022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113110201210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113110201210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113100100222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113100100222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403131100222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403131100222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11410120022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413130202202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11300000232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00000232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13100102012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13100102012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1310010210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013130212012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313130002022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313130002022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213100102122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413100002122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1310000212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413100002222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413100102222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313120202102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313120202102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31310010212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31310000212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213100001122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213100001122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31310010212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31310010212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31310010212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31310010212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31310010212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31310010212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313100102121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41310011212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41310011212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413100112122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413100112122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413101201122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413100201122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413100002122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413100202122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413100212122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413100212122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413100102122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013100102022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013100102022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42103020210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421231202101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223100210212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404130100112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404130100112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30010010011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30010010011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10211120022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102111200220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422110201310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0022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000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000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10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10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0100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0100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100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100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100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100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10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10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100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100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100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100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1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1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0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0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0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0100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0022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0022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0022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0022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0022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0022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0100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0120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02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0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212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00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000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0220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210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1210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0210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0210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1000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1000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100011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</w:t>
            </w:r>
          </w:p>
          <w:p>
            <w:pPr>
              <w:pStyle w:val="Normal"/>
              <w:snapToGrid w:val="false"/>
              <w:jc w:val="distribut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1</w:t>
            </w:r>
          </w:p>
        </w:tc>
      </w:tr>
    </w:tbl>
    <w:p>
      <w:pPr>
        <w:pStyle w:val="Normal"/>
        <w:spacing w:lineRule="auto" w:line="300"/>
        <w:rPr/>
      </w:pPr>
      <w:r>
        <w:rPr/>
      </w:r>
    </w:p>
    <w:p>
      <w:pPr>
        <w:pStyle w:val="Normal"/>
        <w:spacing w:lineRule="auto" w:line="300"/>
        <w:rPr/>
      </w:pPr>
      <w:r>
        <w:rPr/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2Char">
    <w:name w:val="标题 2 Char"/>
    <w:basedOn w:val="Style13"/>
    <w:qFormat/>
    <w:rPr>
      <w:rFonts w:ascii="Cambria" w:hAnsi="Cambria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05:58:00Z</dcterms:created>
  <dc:creator>MB</dc:creator>
  <dc:description/>
  <cp:keywords/>
  <dc:language>en-US</dc:language>
  <cp:lastModifiedBy>MB</cp:lastModifiedBy>
  <dcterms:modified xsi:type="dcterms:W3CDTF">2011-06-08T07:05:00Z</dcterms:modified>
  <cp:revision>1</cp:revision>
  <dc:subject/>
  <dc:title/>
</cp:coreProperties>
</file>